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3707"/>
        <w:gridCol w:w="1385"/>
        <w:gridCol w:w="990"/>
        <w:gridCol w:w="2088"/>
      </w:tblGrid>
      <w:tr>
        <w:trPr>
          <w:trHeight w:val="402" w:hRule="atLeast"/>
        </w:trPr>
        <w:tc>
          <w:tcPr>
            <w:tcW w:w="9576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S1. Nucleolar and Nuclear Envelope Proteins Interacting with BRD4-SF by MS </w:t>
            </w:r>
          </w:p>
        </w:tc>
      </w:tr>
      <w:tr>
        <w:trPr>
          <w:trHeight w:val="549" w:hRule="atLeas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7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463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 of Interactions Detected With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31849B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BRD4-SF                         Control</w:t>
            </w:r>
          </w:p>
        </w:tc>
      </w:tr>
      <w:tr>
        <w:trPr>
          <w:trHeight w:val="288" w:hRule="exact"/>
        </w:trPr>
        <w:tc>
          <w:tcPr>
            <w:tcW w:w="7488" w:type="dxa"/>
            <w:gridSpan w:val="4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olar proteins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31849B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1849B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P1B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RNA processing protein 1 homolog B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growth-regulating nucleolar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G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GTP-binding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P14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P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4/U6 small nuclear ribonucleoprotein Prp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C4L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complex protein 4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G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GTP-binding protein 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PA1P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e-ribosomal-associated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T14A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3 small nucleolar RNA-associated protein 14 homolog 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NRL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geneous nuclear ribonucleoprotein U-like protein 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                            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4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of 40 kD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10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1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8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PF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4/U6 small nuclear ribonucleoprotein Prp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AA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geneous nuclear ribonucleoprotein A/B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P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3 small nucleolar ribonucleoprotein protein IMP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7I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I67 FHA domain-interacting nucleolar phospho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C3L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complex protein 3 homolog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1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P16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protein 1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SAP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and spindle-associated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U17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1 small nuclear ribonucleoprotein 70 kD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U2A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2 small nuclear ribonucleoprotein 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UXF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 F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DIF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oxynucleotidyltransferase terminal-interacting protein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BF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ar transcription factor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TP1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able U3 small nucleolar RNA-associated protein 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7488" w:type="dxa"/>
            <w:gridSpan w:val="4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ar envelope-associated proteins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MJD6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functional arginine demethylase and lysyl-hydroxylase JMJD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ly [ADP-ribose] polymerase 1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1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-acetyltransferase 1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COF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acle protein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P1B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ibosomal RNA processing protein 1 homolog B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EBPZ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CAAT/enhancer-binding protein zeta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SR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ACT complex subunit SSRP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18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DDX1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98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HX30</w:t>
              <w:tab/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ATP-dependent RNA helicase DHX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growth-regulating nucleolar protein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98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RPK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kinase SRPK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2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P-dependent RNA helicase DDX24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NA topoisomerase 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5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P-dependent RNA helicase DDX51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56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bable ATP-dependent RNA helicase DDX5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NL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uanine nucleotide-binding protein-like 3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L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line-, glutamic acid- and leucine-rich protein 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MS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 protein BMS1 homolog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ERP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lcium homeostasis endoplasmic reticulum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27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bable ATP-dependent RNA helicase DDX27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5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P-dependent RNA helicase DDX5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5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P-dependent RNA helicase DDX54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N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ner nuclear membrane protein Man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NA replication licensing factor MCM2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CM7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NA replication licensing factor MCM7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C4L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ucleolar complex protein 4 homolog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ucleolar protein 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s-related protein Rab-7a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NP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trin-specific protease 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BL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ansducin beta-like protein 3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DR3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D repeat-containing protein 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DR36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D repeat-containing protein 36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al repressor CTC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AS1L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tein LAS1 homolog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nucleases P/MRP protein subunit PO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BM27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-binding protein 2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FC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plication factor C subunit 3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AS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s-related protein R-Ras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al RNA processing protein 1 homolog 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EX10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stis-expressed sequence 10 protein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ATF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AAT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B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damage-binding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1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bable ATP-dependent RNA helicase DDX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DX47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bable ATP-dependent RNA helicase DDX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XR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gile X mental retardation syndrome-related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gile X mental retardation syndrome-related protein 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CM4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replication licensing factor MCM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replication licensing factor MCM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DC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tor of DNA damage checkpoint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L10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olar protein 1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C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lyhomeotic-like protein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PF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4/U6 small nuclear ribonucleoprotein Prp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-binding protein with serine-rich doma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P1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RP12-like protein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S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e biogenesis regulatory protein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uctural maintenance of chromosomes protein 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RP68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recognition particle 68 kDa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40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T3B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lichyl-diphosphooligosaccharide--protein glycosyltransferase subunit STT3B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BL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ducin beta-like protein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topoisomerase 2-alph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SR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-rRNA-processing protein TSR1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2AF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licing factor U2AF 65 kDa subunit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TP18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3 small nucleolar RNA-associated protein 18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DR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D repeat-containing protein 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T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ivator of basal transcriptio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SL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ong-chain-fatty-acid-CoA ligase 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P1G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-1 complex subunit gamma-like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P2A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-2 complex subunit alpha-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RRB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ta-arrestin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PH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artyl/asparaginyl beta-hydroxylase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P5L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 synthase subunit g, mitochondri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LK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rosine-protein kinase Blk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2AP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2-associated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NOT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R4-NOT transcription complex subunit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PG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tomer subunit gamm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PSF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vage and polyadenylation specificity factor subunit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PSF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vage and polyadenylation specificity factor subunit 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PM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lichol-phosphate mannosyltransferase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PY3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dpy-30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velopmentally-regulated GTP-binding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ferl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IF3D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karyotic translation initiation factor 3 subunit D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TS-related transcription factor Elf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FRG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ia maturation factor b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tathione S-transferase P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LS1-associated protein X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stone deacetylase 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mphocyte cytosolic protein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MS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M and senescent cell antigen-like-containing domain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A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astasis-associated protein MTA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X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axin-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sin-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C3L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olar complex protein 3 homolog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ar mitotic apparatus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IA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disulfide-isomerase A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GM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osphoglucomutase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IGT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PI transamidase component PIG-T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oxiredoxin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oxiredoxin-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PC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aspeckle component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URA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al activator protein Pur-alph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WP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iodic tryptophan protein 2 homol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s-related protein Rab-1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s-related protein Rab-2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B6A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s-related protein Rab-6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SA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s GTPase-activating protein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BM19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bable RNA-binding protein 1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BM2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bable RNA-binding protein 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BM4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-binding protein 4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FC2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plication factor C subunit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PA2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-directed RNA polymerase I subunit RPA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BP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e-binding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TN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ticulon-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R1A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P-binding protein SAR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CFD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c1 family domain-containing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-dependent deacetylase sirtuin-3, mitochondri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CS3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peptidase complex subunit 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RPRB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recognition particle receptor subunit b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MED9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membrane emp24 domain-containing protein 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topoisomerase 2-b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ation/transcription domain-associated protein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 carboxyl-terminal hydrolase isozyme L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DR18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D repeat-containing protein 1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IZ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Wiz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PO5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portin-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repair protein XRCC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LPM1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LP motif-containing protein 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ZAP70</w:t>
            </w:r>
          </w:p>
        </w:tc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rosine-protein kinase ZAP-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ZC3H4</w:t>
            </w:r>
          </w:p>
        </w:tc>
        <w:tc>
          <w:tcPr>
            <w:tcW w:w="5092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CCCH domain-containing protein 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99" w:hRule="exact"/>
        </w:trPr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ZFR</w:t>
            </w:r>
          </w:p>
        </w:tc>
        <w:tc>
          <w:tcPr>
            <w:tcW w:w="509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RNA-binding protein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2:27:00Z</dcterms:created>
  <dc:creator>Kent Hunter</dc:creator>
  <dc:description/>
  <dc:language>en-US</dc:language>
  <cp:lastModifiedBy>Kent Hunter</cp:lastModifiedBy>
  <dcterms:modified xsi:type="dcterms:W3CDTF">2013-10-30T12:27:00Z</dcterms:modified>
  <cp:revision>1</cp:revision>
  <dc:subject/>
  <dc:title/>
</cp:coreProperties>
</file>